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509" w:rsidRDefault="009C7841">
      <w:bookmarkStart w:id="0" w:name="_GoBack"/>
      <w:bookmarkEnd w:id="0"/>
      <w:r w:rsidRPr="009C7841">
        <w:drawing>
          <wp:anchor distT="0" distB="0" distL="114300" distR="114300" simplePos="0" relativeHeight="251659264" behindDoc="0" locked="0" layoutInCell="1" allowOverlap="1" wp14:anchorId="50A84B64" wp14:editId="636115D7">
            <wp:simplePos x="0" y="0"/>
            <wp:positionH relativeFrom="column">
              <wp:posOffset>-690245</wp:posOffset>
            </wp:positionH>
            <wp:positionV relativeFrom="paragraph">
              <wp:posOffset>-402590</wp:posOffset>
            </wp:positionV>
            <wp:extent cx="5943600" cy="3128645"/>
            <wp:effectExtent l="0" t="0" r="0" b="0"/>
            <wp:wrapNone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2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anchor>
        </w:drawing>
      </w:r>
      <w:r w:rsidRPr="009C7841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8FC322" wp14:editId="0C3DA3A8">
                <wp:simplePos x="0" y="0"/>
                <wp:positionH relativeFrom="column">
                  <wp:posOffset>-762000</wp:posOffset>
                </wp:positionH>
                <wp:positionV relativeFrom="paragraph">
                  <wp:posOffset>-762000</wp:posOffset>
                </wp:positionV>
                <wp:extent cx="3613682" cy="307777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3682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C7841" w:rsidRDefault="009C7841" w:rsidP="009C784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ementary Table S2: Multivariate analysi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-60pt;margin-top:-60pt;width:284.55pt;height:24.2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" filled="f" stroked="f">
                <v:textbox style="mso-fit-shape-to-text:t">
                  <w:txbxContent>
                    <w:p w:rsidR="009C7841" w:rsidRDefault="009C7841" w:rsidP="009C784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ementary Table S2: Multivariate analysis</w:t>
                      </w:r>
                    </w:p>
                  </w:txbxContent>
                </v:textbox>
              </v:shape>
            </w:pict>
          </mc:Fallback>
        </mc:AlternateContent>
      </w:r>
      <w:r w:rsidRPr="009C7841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BC0F44" wp14:editId="50A27620">
                <wp:simplePos x="0" y="0"/>
                <wp:positionH relativeFrom="column">
                  <wp:posOffset>-1905</wp:posOffset>
                </wp:positionH>
                <wp:positionV relativeFrom="paragraph">
                  <wp:posOffset>3126105</wp:posOffset>
                </wp:positionV>
                <wp:extent cx="5256584" cy="461665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6584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C7841" w:rsidRDefault="009C7841" w:rsidP="009C784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A: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Starting model of multivariate analysis </w:t>
                            </w:r>
                          </w:p>
                          <w:p w:rsidR="009C7841" w:rsidRDefault="009C7841" w:rsidP="009C784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B: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Final resolved model (all variables independently prognostic)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" o:spid="_x0000_s1027" type="#_x0000_t202" style="position:absolute;margin-left:-.15pt;margin-top:246.15pt;width:413.9pt;height:36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" filled="f" stroked="f">
                <v:textbox style="mso-fit-shape-to-text:t">
                  <w:txbxContent>
                    <w:p w:rsidR="009C7841" w:rsidRDefault="009C7841" w:rsidP="009C784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A: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Starting model of multivariate analysis </w:t>
                      </w:r>
                    </w:p>
                    <w:p w:rsidR="009C7841" w:rsidRDefault="009C7841" w:rsidP="009C784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B: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Final resolved model (all variables independently prognostic)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765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841"/>
    <w:rsid w:val="009C7841"/>
    <w:rsid w:val="00EB7147"/>
    <w:rsid w:val="00FD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7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84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C784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7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84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C784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CR</Company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Miller</dc:creator>
  <cp:keywords/>
  <dc:description/>
  <cp:lastModifiedBy>Bryan Miller</cp:lastModifiedBy>
  <cp:revision>1</cp:revision>
  <dcterms:created xsi:type="dcterms:W3CDTF">2015-05-12T09:28:00Z</dcterms:created>
  <dcterms:modified xsi:type="dcterms:W3CDTF">2015-05-12T09:30:00Z</dcterms:modified>
</cp:coreProperties>
</file>